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105A0" w14:textId="5F3E072A" w:rsidR="00976992" w:rsidRPr="009C1A93" w:rsidRDefault="0056050D" w:rsidP="00F462B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C6C3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C1ECC">
        <w:rPr>
          <w:rFonts w:ascii="Times New Roman" w:hAnsi="Times New Roman" w:cs="Times New Roman"/>
          <w:b/>
          <w:bCs/>
          <w:lang w:val="en-US"/>
        </w:rPr>
        <w:t>2</w:t>
      </w:r>
      <w:r w:rsidR="00F462B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E20EE" w:rsidRPr="00E85D80">
        <w:rPr>
          <w:rFonts w:ascii="Times New Roman" w:hAnsi="Times New Roman" w:cs="Times New Roman"/>
          <w:lang w:val="en-US"/>
        </w:rPr>
        <w:t>Classification of sports into “lean</w:t>
      </w:r>
      <w:r w:rsidR="001632F8" w:rsidRPr="00E85D80">
        <w:rPr>
          <w:rFonts w:ascii="Times New Roman" w:hAnsi="Times New Roman" w:cs="Times New Roman"/>
          <w:lang w:val="en-US"/>
        </w:rPr>
        <w:t xml:space="preserve"> sports</w:t>
      </w:r>
      <w:r w:rsidR="008E20EE" w:rsidRPr="00E85D80">
        <w:rPr>
          <w:rFonts w:ascii="Times New Roman" w:hAnsi="Times New Roman" w:cs="Times New Roman"/>
          <w:lang w:val="en-US"/>
        </w:rPr>
        <w:t xml:space="preserve">” </w:t>
      </w:r>
      <w:r w:rsidR="005B7D42" w:rsidRPr="00E85D80">
        <w:rPr>
          <w:rFonts w:ascii="Times New Roman" w:hAnsi="Times New Roman" w:cs="Times New Roman"/>
          <w:lang w:val="en-US"/>
        </w:rPr>
        <w:t>and</w:t>
      </w:r>
      <w:r w:rsidR="008E20EE" w:rsidRPr="00E85D80">
        <w:rPr>
          <w:rFonts w:ascii="Times New Roman" w:hAnsi="Times New Roman" w:cs="Times New Roman"/>
          <w:lang w:val="en-US"/>
        </w:rPr>
        <w:t xml:space="preserve"> “non</w:t>
      </w:r>
      <w:r w:rsidR="00A922BC" w:rsidRPr="00E85D80">
        <w:rPr>
          <w:rFonts w:ascii="Times New Roman" w:hAnsi="Times New Roman" w:cs="Times New Roman"/>
          <w:lang w:val="en-US"/>
        </w:rPr>
        <w:t>-</w:t>
      </w:r>
      <w:r w:rsidR="001632F8" w:rsidRPr="00E85D80">
        <w:rPr>
          <w:rFonts w:ascii="Times New Roman" w:hAnsi="Times New Roman" w:cs="Times New Roman"/>
          <w:lang w:val="en-US"/>
        </w:rPr>
        <w:t>l</w:t>
      </w:r>
      <w:r w:rsidR="008E20EE" w:rsidRPr="00E85D80">
        <w:rPr>
          <w:rFonts w:ascii="Times New Roman" w:hAnsi="Times New Roman" w:cs="Times New Roman"/>
          <w:lang w:val="en-US"/>
        </w:rPr>
        <w:t>ean sports</w:t>
      </w:r>
      <w:r w:rsidR="001632F8" w:rsidRPr="00E85D80">
        <w:rPr>
          <w:rFonts w:ascii="Times New Roman" w:hAnsi="Times New Roman" w:cs="Times New Roman"/>
          <w:lang w:val="en-US"/>
        </w:rPr>
        <w:t>”</w:t>
      </w:r>
    </w:p>
    <w:p w14:paraId="59C9DAC5" w14:textId="77777777" w:rsidR="008E20EE" w:rsidRPr="009C6C38" w:rsidRDefault="008E20EE" w:rsidP="008943C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de-CH"/>
        </w:rPr>
      </w:pPr>
    </w:p>
    <w:p w14:paraId="09FCA433" w14:textId="3AB556A5" w:rsidR="008E20EE" w:rsidRPr="009C6C38" w:rsidRDefault="008E20EE" w:rsidP="008943C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de-CH"/>
        </w:rPr>
        <w:sectPr w:rsidR="008E20EE" w:rsidRPr="009C6C38" w:rsidSect="008E20E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4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709"/>
        <w:gridCol w:w="1134"/>
      </w:tblGrid>
      <w:tr w:rsidR="00CA7264" w:rsidRPr="00B20705" w14:paraId="1CAA11FA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73024BD" w14:textId="29060600" w:rsidR="00CA7264" w:rsidRPr="00B20705" w:rsidRDefault="00A922BC" w:rsidP="00A92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  <w:t>Non-</w:t>
            </w:r>
            <w:r w:rsidR="00CA7264" w:rsidRPr="00B207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  <w:t>lean spor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FE51F4" w14:textId="114D6223" w:rsidR="00CA7264" w:rsidRPr="00B20705" w:rsidRDefault="00454258" w:rsidP="003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C</w:t>
            </w:r>
            <w:r w:rsidR="00CA7264" w:rsidRPr="00586F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ount</w:t>
            </w:r>
            <w:r w:rsidR="00CA7264" w:rsidRPr="00B207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(n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9B0209" w14:textId="543C239D" w:rsidR="00CA7264" w:rsidRPr="00B20705" w:rsidRDefault="00454258" w:rsidP="003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F</w:t>
            </w:r>
            <w:r w:rsidR="00CA7264" w:rsidRPr="00B207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requency (%)</w:t>
            </w:r>
          </w:p>
        </w:tc>
      </w:tr>
      <w:tr w:rsidR="00DD2D24" w:rsidRPr="00B20705" w14:paraId="775F604E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43805D4A" w14:textId="18FFF9B1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dmint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87C5F0" w14:textId="3AFF9087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14ACD" w14:textId="4CE9F462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33943E61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20FE7544" w14:textId="6D5384AD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che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E57EF4" w14:textId="08FA293E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43AE4" w14:textId="0C7B258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4083CF13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929EB53" w14:textId="5FF2609F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se-/softbal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35B20F" w14:textId="18483D0A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CBA4B" w14:textId="73A08EF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B20705" w14:paraId="29BC5C26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BABE140" w14:textId="572FBE33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sket 3x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D0375" w14:textId="6C7E7F2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A639D" w14:textId="7E8B92E7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B20705" w14:paraId="6043209B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3A27D6AD" w14:textId="470D92AB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sketbal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637F85" w14:textId="7E1659A9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FCE88" w14:textId="0EA5A721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B20705" w14:paraId="313232C7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46B50D" w14:textId="03295C10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ach volleybal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9C65EC" w14:textId="4E1EA98E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F0365" w14:textId="1899C5C1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B20705" w14:paraId="31168958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D2C426" w14:textId="05A2B9D9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achsoc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BC710" w14:textId="38D4D0C3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081F6" w14:textId="26102FE2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5</w:t>
            </w:r>
          </w:p>
        </w:tc>
      </w:tr>
      <w:tr w:rsidR="00DD2D24" w:rsidRPr="00B20705" w14:paraId="216AA477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489FB9AE" w14:textId="7C0DE175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llar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A31158" w14:textId="1D69A93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D1B3C" w14:textId="659E528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7F198911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33430A4" w14:textId="267F2136" w:rsidR="00DD2D24" w:rsidRPr="00DD2D24" w:rsidRDefault="002C5731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ycling (BMX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3ABB06" w14:textId="491E5F8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5BEE7" w14:textId="0B507C11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4CBB1B18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1AC59C6" w14:textId="78817CC0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FCB981" w14:textId="4828973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542A9" w14:textId="35B6A84F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B20705" w14:paraId="05A030E9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410B4F6B" w14:textId="306DC789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noe polo, regatta, slalo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F2A4B2" w14:textId="35FE2B2A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51EED" w14:textId="65A13DF8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7</w:t>
            </w:r>
          </w:p>
        </w:tc>
      </w:tr>
      <w:tr w:rsidR="00DD2D24" w:rsidRPr="00B20705" w14:paraId="15EE85C9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8100B5" w14:textId="4C74C404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he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050416" w14:textId="0A80F557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A7BDD" w14:textId="06A425C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7BD2409E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A8F21D8" w14:textId="7E4329E0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rl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253A7" w14:textId="43ACEB6B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014FF" w14:textId="5FDD3022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2</w:t>
            </w:r>
          </w:p>
        </w:tc>
      </w:tr>
      <w:tr w:rsidR="00DD2D24" w:rsidRPr="00B20705" w14:paraId="250FD568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C05E043" w14:textId="529BD2BA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questrian dressa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7955B7" w14:textId="5B7FDB3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A0C20" w14:textId="23CA565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B20705" w14:paraId="6A5EB150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B7ACFF2" w14:textId="0AC56800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questrian even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86D99" w14:textId="3C88E723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17BFF" w14:textId="15135BD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2</w:t>
            </w:r>
          </w:p>
        </w:tc>
      </w:tr>
      <w:tr w:rsidR="00DD2D24" w:rsidRPr="00B20705" w14:paraId="4E39B68F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4DC5356F" w14:textId="04532FF9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nc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FC854" w14:textId="4CD4D2AF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512AA" w14:textId="64AE03E7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</w:tr>
      <w:tr w:rsidR="00DD2D24" w:rsidRPr="00B20705" w14:paraId="2004785D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71D6BA3" w14:textId="7B218C08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eld hock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B6FDF7" w14:textId="1F79C802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9DDF3" w14:textId="366C6989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7</w:t>
            </w:r>
          </w:p>
        </w:tc>
      </w:tr>
      <w:tr w:rsidR="00DD2D24" w:rsidRPr="00B20705" w14:paraId="2B28982F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0AF23CB3" w14:textId="5A001D43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stbal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0F4578" w14:textId="54C75C76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8C70B" w14:textId="628082C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2</w:t>
            </w:r>
          </w:p>
        </w:tc>
      </w:tr>
      <w:tr w:rsidR="00DD2D24" w:rsidRPr="00B20705" w14:paraId="1B454BF8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4F631CD6" w14:textId="784324A0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loorbal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562ED0" w14:textId="13676F4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E98B7" w14:textId="2A5E462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5</w:t>
            </w:r>
          </w:p>
        </w:tc>
      </w:tr>
      <w:tr w:rsidR="00DD2D24" w:rsidRPr="00B20705" w14:paraId="387791AF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</w:tcPr>
          <w:p w14:paraId="46EE0766" w14:textId="48C3E6E9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otbal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9EBC48" w14:textId="2849631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A9E308" w14:textId="2814F539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2</w:t>
            </w:r>
          </w:p>
        </w:tc>
      </w:tr>
      <w:tr w:rsidR="00DD2D24" w:rsidRPr="00B20705" w14:paraId="7801F014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4BBCA9C" w14:textId="72DE6592" w:rsidR="00DD2D24" w:rsidRPr="00B20705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G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l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88F41" w14:textId="23A4D4E7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C5626" w14:textId="5E79A4BC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B20705" w14:paraId="07A42F77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D642E44" w14:textId="56B6C8FA" w:rsidR="00DD2D24" w:rsidRPr="00B20705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H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ndbal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FE26A" w14:textId="21217468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DABCA" w14:textId="6D45BEAB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B20705" w14:paraId="1A2A281A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B27EF35" w14:textId="14F2DB5A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e hock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108D62" w14:textId="63EB896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CCD3B" w14:textId="2C7F1C4B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7</w:t>
            </w:r>
          </w:p>
        </w:tc>
      </w:tr>
      <w:tr w:rsidR="00DD2D24" w:rsidRPr="00B20705" w14:paraId="2F4A9639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E5134DA" w14:textId="46C18549" w:rsidR="00DD2D24" w:rsidRPr="00B20705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e stock spo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656D01" w14:textId="4396FC99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3A917" w14:textId="52415ECC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B20705" w14:paraId="66AB39AD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B71CB64" w14:textId="3C71FD5E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nline speedska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94AE7E" w14:textId="5F213D8C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6F894" w14:textId="3D27C9E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17453DA7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1D0A1F9" w14:textId="629235CA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nd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E2BE86" w14:textId="2C00ACCE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3F830" w14:textId="552F55CA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B20705" w14:paraId="427FCE8D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65AFEF1" w14:textId="41F79F6F" w:rsidR="00DD2D24" w:rsidRPr="00B20705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ck box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F34421" w14:textId="2356D41B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9AB5C" w14:textId="77703D0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42B4D4EA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3C23C0CE" w14:textId="57F2ADCB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L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fesav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A8608C" w14:textId="46FBB6D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CC029" w14:textId="2810613F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2</w:t>
            </w:r>
          </w:p>
        </w:tc>
      </w:tr>
      <w:tr w:rsidR="00DD2D24" w:rsidRPr="00B20705" w14:paraId="216DECB0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0C7F55B" w14:textId="09120C4C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L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1C9653" w14:textId="0CF6EAF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FC824" w14:textId="4353CB91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6AF1801F" w14:textId="77777777" w:rsidTr="00454258">
        <w:trPr>
          <w:trHeight w:val="170"/>
        </w:trPr>
        <w:tc>
          <w:tcPr>
            <w:tcW w:w="2405" w:type="dxa"/>
            <w:shd w:val="clear" w:color="auto" w:fill="auto"/>
            <w:noWrap/>
            <w:vAlign w:val="center"/>
          </w:tcPr>
          <w:p w14:paraId="793AE258" w14:textId="4BE5596C" w:rsidR="00DD2D24" w:rsidRPr="00ED5D61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M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niature golf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0A350A" w14:textId="5E57F54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A1B034" w14:textId="1640DEC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36C78F9C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6BEEB7FE" w14:textId="50D89728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M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torcycle spo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156929" w14:textId="769B4F41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0144D" w14:textId="0C70574C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32E94353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20DD3202" w14:textId="37A66037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P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raspor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D44480" w14:textId="25A9687C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4D12B" w14:textId="5796A3BA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B20705" w14:paraId="214CDD8A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39C8A5CA" w14:textId="5A495376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P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ntathl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CF9AB" w14:textId="5DD1EBFE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2F34E" w14:textId="04CAAD2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71FEFF51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CDBC7AF" w14:textId="7750D177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gb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88422B" w14:textId="41F61F5B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F2AF0" w14:textId="0224059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2</w:t>
            </w:r>
          </w:p>
        </w:tc>
      </w:tr>
      <w:tr w:rsidR="00DD2D24" w:rsidRPr="00B20705" w14:paraId="7DA3D041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E95C73A" w14:textId="12C86626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il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8DF34" w14:textId="174B8F33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78D47" w14:textId="3CE55A53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332A093F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0794A5F" w14:textId="25E7C526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hooting spor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6E2A0" w14:textId="2FBF263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0CBE0" w14:textId="274F024F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9</w:t>
            </w:r>
          </w:p>
        </w:tc>
      </w:tr>
      <w:tr w:rsidR="00DD2D24" w:rsidRPr="00B20705" w14:paraId="02AD9C1E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6EB18A8E" w14:textId="096CEE0D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elet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D4D2B" w14:textId="5736721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62D87" w14:textId="0B7AFDB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717A7D2C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94AD8FA" w14:textId="225CAD12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ki </w:t>
            </w:r>
            <w:r w:rsidR="00267CB2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lpin</w:t>
            </w:r>
            <w:r w:rsidR="00267CB2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72E3DD" w14:textId="38CC476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C551F" w14:textId="5CCD16CE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.9</w:t>
            </w:r>
          </w:p>
        </w:tc>
      </w:tr>
      <w:tr w:rsidR="00DD2D24" w:rsidRPr="00B20705" w14:paraId="7F807630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0320E505" w14:textId="32C4ED59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yd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FE90D0" w14:textId="452C3B73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6448D" w14:textId="682BD68F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303D6B88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7E430CA4" w14:textId="040B894E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nowboar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48DD7F" w14:textId="14F594AE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63CF6" w14:textId="6751E3A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7</w:t>
            </w:r>
          </w:p>
        </w:tc>
      </w:tr>
      <w:tr w:rsidR="00DD2D24" w:rsidRPr="00B20705" w14:paraId="21333884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7774C2A2" w14:textId="7940A395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quas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5BB79D" w14:textId="1C7E319F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FD821" w14:textId="7D6F854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7C58E8D9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796AD957" w14:textId="5DDAD959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ble tenn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20DA64" w14:textId="518027A9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6E480" w14:textId="5550EFE0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7D4A0448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11BE3C1" w14:textId="3DBCDD92" w:rsidR="00DD2D24" w:rsidRPr="00DD2D24" w:rsidRDefault="00C72115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ki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elemar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FD43EC" w14:textId="79F0B7C8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38249" w14:textId="551CBA0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72A87453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B932F3A" w14:textId="03CB423E" w:rsidR="00DD2D24" w:rsidRPr="00B20705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nn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877B4A" w14:textId="2B6CFCFC" w:rsidR="00DD2D24" w:rsidRPr="00B20705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1C112" w14:textId="128A2B38" w:rsidR="00DD2D24" w:rsidRPr="00B20705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7</w:t>
            </w:r>
          </w:p>
        </w:tc>
      </w:tr>
      <w:tr w:rsidR="00DD2D24" w:rsidRPr="00B20705" w14:paraId="0E54AFCE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43839B79" w14:textId="681A3495" w:rsidR="00DD2D24" w:rsidRPr="00DD2D24" w:rsidRDefault="002C5731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ycling (track</w:t>
            </w:r>
            <w:r w:rsidR="009C79CC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057FC" w14:textId="25DFD9A1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C2F05" w14:textId="59FF8DAE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B20705" w14:paraId="2450315B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61E93545" w14:textId="50602E97" w:rsidR="00DD2D24" w:rsidRPr="00DD2D24" w:rsidRDefault="009C79C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ycling (TRIAL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AD8430" w14:textId="7E92362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50365" w14:textId="4F568371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0E677BD4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</w:tcPr>
          <w:p w14:paraId="2D47AFC9" w14:textId="2CC58E08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2F86EA" w14:textId="3FC848DC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579121" w14:textId="72099654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B20705" w14:paraId="43EB1DCB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338226AF" w14:textId="6DE3ACD1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ltim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12CB03" w14:textId="0A2683ED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2F7DA" w14:textId="4809ABF8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</w:tr>
      <w:tr w:rsidR="00DD2D24" w:rsidRPr="00B20705" w14:paraId="42A6BD7D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2DE2C60B" w14:textId="4D7FF584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V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lleybal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D470E8" w14:textId="69F36948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C571D" w14:textId="32A5F8E7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B20705" w14:paraId="05F13FDA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1C048F8" w14:textId="6C7D3DCF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W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ke board, water ski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BBFC6E" w14:textId="60629B2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FD37C" w14:textId="4ABE9E68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B20705" w14:paraId="72F8F0EF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132B2ECB" w14:textId="6BBC565C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W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ter pol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ED5BE" w14:textId="39AA9BC8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ADC7A" w14:textId="35BB511F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5</w:t>
            </w:r>
          </w:p>
        </w:tc>
      </w:tr>
      <w:tr w:rsidR="00DD2D24" w:rsidRPr="00B20705" w14:paraId="4AF34343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  <w:hideMark/>
          </w:tcPr>
          <w:p w14:paraId="533FFF01" w14:textId="03FFA314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W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ldwater canoe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269EB5" w14:textId="0014BB8B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35B53" w14:textId="50F4405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B20705" w14:paraId="5A0464F3" w14:textId="77777777" w:rsidTr="00454258">
        <w:trPr>
          <w:trHeight w:val="170"/>
        </w:trPr>
        <w:tc>
          <w:tcPr>
            <w:tcW w:w="2405" w:type="dxa"/>
            <w:shd w:val="clear" w:color="auto" w:fill="auto"/>
            <w:vAlign w:val="center"/>
          </w:tcPr>
          <w:p w14:paraId="7FDA95B9" w14:textId="54E61C9B" w:rsidR="00DD2D24" w:rsidRPr="00DD2D24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W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estl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AEDB4E" w14:textId="2D3FE6BA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203E56" w14:textId="4E6F05D2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A668F" w14:paraId="265D0EEE" w14:textId="77777777" w:rsidTr="00454258">
        <w:trPr>
          <w:trHeight w:val="170"/>
        </w:trPr>
        <w:tc>
          <w:tcPr>
            <w:tcW w:w="2405" w:type="dxa"/>
            <w:shd w:val="clear" w:color="auto" w:fill="auto"/>
            <w:hideMark/>
          </w:tcPr>
          <w:p w14:paraId="71683F72" w14:textId="181E4EC1" w:rsidR="00DD2D24" w:rsidRPr="00B20705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T</w:t>
            </w:r>
            <w:r w:rsidR="00DD2D24" w:rsidRPr="00B207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ota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56FE03" w14:textId="110A1E4D" w:rsidR="00DD2D24" w:rsidRPr="00B20705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B207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2</w:t>
            </w:r>
            <w:r w:rsidR="003A66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B8DD5" w14:textId="028A9703" w:rsidR="00DD2D24" w:rsidRPr="003A668F" w:rsidRDefault="00DD2D24" w:rsidP="003A6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A66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5</w:t>
            </w:r>
            <w:r w:rsidR="003A668F" w:rsidRPr="003A66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6.</w:t>
            </w:r>
            <w:r w:rsidR="003A66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6</w:t>
            </w:r>
          </w:p>
        </w:tc>
      </w:tr>
    </w:tbl>
    <w:p w14:paraId="63C121D8" w14:textId="4AFF433A" w:rsidR="00CA7264" w:rsidRPr="003A668F" w:rsidRDefault="00CA7264">
      <w:pPr>
        <w:rPr>
          <w:lang w:val="en-US"/>
        </w:rPr>
      </w:pPr>
    </w:p>
    <w:p w14:paraId="3DC2F64A" w14:textId="41C658F3" w:rsidR="00DD2D24" w:rsidRDefault="00DD2D24">
      <w:pPr>
        <w:rPr>
          <w:lang w:val="en-US"/>
        </w:rPr>
      </w:pPr>
    </w:p>
    <w:p w14:paraId="714F440E" w14:textId="77777777" w:rsidR="00826737" w:rsidRDefault="00826737">
      <w:pPr>
        <w:rPr>
          <w:lang w:val="en-US"/>
        </w:rPr>
      </w:pPr>
    </w:p>
    <w:tbl>
      <w:tblPr>
        <w:tblW w:w="3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709"/>
        <w:gridCol w:w="1138"/>
      </w:tblGrid>
      <w:tr w:rsidR="003C4C8C" w:rsidRPr="003A668F" w14:paraId="2998B517" w14:textId="77777777" w:rsidTr="00454258">
        <w:trPr>
          <w:trHeight w:val="270"/>
        </w:trPr>
        <w:tc>
          <w:tcPr>
            <w:tcW w:w="1980" w:type="dxa"/>
            <w:shd w:val="clear" w:color="auto" w:fill="auto"/>
            <w:vAlign w:val="center"/>
            <w:hideMark/>
          </w:tcPr>
          <w:p w14:paraId="3CC105DE" w14:textId="08AB07F7" w:rsidR="003C4C8C" w:rsidRPr="003A668F" w:rsidRDefault="00A922BC" w:rsidP="00054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Lean</w:t>
            </w:r>
            <w:r w:rsidR="003C4C8C" w:rsidRPr="003A668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 xml:space="preserve"> sport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40AFBC6" w14:textId="2DCA5E3E" w:rsidR="003C4C8C" w:rsidRPr="003A668F" w:rsidRDefault="00454258" w:rsidP="003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C</w:t>
            </w:r>
            <w:r w:rsidR="0005498B" w:rsidRPr="003A668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ount</w:t>
            </w:r>
            <w:r w:rsidR="003C4C8C" w:rsidRPr="003A668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 xml:space="preserve"> (n)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469CADF" w14:textId="4A7458EF" w:rsidR="003C4C8C" w:rsidRPr="003A668F" w:rsidRDefault="00454258" w:rsidP="003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F</w:t>
            </w:r>
            <w:r w:rsidR="003C4C8C" w:rsidRPr="003A668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requency (%)</w:t>
            </w:r>
          </w:p>
        </w:tc>
      </w:tr>
      <w:tr w:rsidR="00DD2D24" w:rsidRPr="003A668F" w14:paraId="24B614C9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6267F24B" w14:textId="7C73145A" w:rsidR="00DD2D24" w:rsidRPr="003A668F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A</w:t>
            </w:r>
            <w:r w:rsidR="00DD2D24"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crobatic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71744" w14:textId="387DCC31" w:rsidR="00DD2D24" w:rsidRPr="003A668F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8D45463" w14:textId="5C034233" w:rsidR="00DD2D24" w:rsidRPr="003A668F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0.2</w:t>
            </w:r>
          </w:p>
        </w:tc>
      </w:tr>
      <w:tr w:rsidR="00DD2D24" w:rsidRPr="003A668F" w14:paraId="609310FB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78482D0C" w14:textId="2BA0C2D4" w:rsidR="00DD2D24" w:rsidRPr="003A668F" w:rsidRDefault="0018119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Cycling (artistic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F510E3" w14:textId="3BF69DD8" w:rsidR="00DD2D24" w:rsidRPr="003A668F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B957AC0" w14:textId="78215F3C" w:rsidR="00DD2D24" w:rsidRPr="003A668F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0.5</w:t>
            </w:r>
          </w:p>
        </w:tc>
      </w:tr>
      <w:tr w:rsidR="00DD2D24" w:rsidRPr="003A668F" w14:paraId="1DB86BFE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04FF697E" w14:textId="779E38AE" w:rsidR="00DD2D24" w:rsidRPr="003A668F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A</w:t>
            </w:r>
            <w:r w:rsidR="00DD2D24"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rtistic roller ska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7EC75C" w14:textId="40E53426" w:rsidR="00DD2D24" w:rsidRPr="003A668F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BB30449" w14:textId="2A452E73" w:rsidR="00DD2D24" w:rsidRPr="003A668F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 w:rsidRPr="003A66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0.5</w:t>
            </w:r>
          </w:p>
        </w:tc>
      </w:tr>
      <w:tr w:rsidR="00DD2D24" w:rsidRPr="003C4C8C" w14:paraId="62F69386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4713B256" w14:textId="0AA68DDD" w:rsidR="00DD2D24" w:rsidRPr="003C4C8C" w:rsidRDefault="00B42D92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Swimming (artistic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AD5685" w14:textId="49CB2810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9DD1EE1" w14:textId="79BAB053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5</w:t>
            </w:r>
          </w:p>
        </w:tc>
      </w:tr>
      <w:tr w:rsidR="00DD2D24" w:rsidRPr="003C4C8C" w14:paraId="5A824729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28866A33" w14:textId="5E9761D9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hletic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A4FD4B" w14:textId="67C9DA01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F960D20" w14:textId="0A663696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7.6</w:t>
            </w:r>
          </w:p>
        </w:tc>
      </w:tr>
      <w:tr w:rsidR="00DD2D24" w:rsidRPr="003C4C8C" w14:paraId="1DBFAB2B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52F0D51F" w14:textId="709C8691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athl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2CEF4F" w14:textId="1DEC9570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2E59CDD" w14:textId="2AAAF225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</w:tr>
      <w:tr w:rsidR="00DD2D24" w:rsidRPr="003C4C8C" w14:paraId="07E14183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5D166524" w14:textId="4CC13760" w:rsidR="00DD2D24" w:rsidRPr="003C4C8C" w:rsidRDefault="009C79C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ycling (</w:t>
            </w:r>
            <w:r w:rsidR="001A2539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rienteering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32EBB9" w14:textId="00AE2986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F89E34A" w14:textId="061F1B2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37485D8C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679AF7D5" w14:textId="71557860" w:rsidR="00DD2D24" w:rsidRPr="003C4C8C" w:rsidRDefault="004A6AE4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ki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ross-count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229DE4" w14:textId="0AF4B5FA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E1002CE" w14:textId="3B456BD2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7</w:t>
            </w:r>
          </w:p>
        </w:tc>
      </w:tr>
      <w:tr w:rsidR="00DD2D24" w:rsidRPr="003C4C8C" w14:paraId="7F932ABF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6E398CFD" w14:textId="0B034781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D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nc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2AA8A" w14:textId="62CCC922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2B547E1" w14:textId="552C9F0A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</w:tr>
      <w:tr w:rsidR="00DD2D24" w:rsidRPr="003C4C8C" w14:paraId="5503F794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4BDBE171" w14:textId="4436D43C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D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ving spo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6486CA" w14:textId="0039C371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493CBF3" w14:textId="2B9AF233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3C4C8C" w14:paraId="6BDA5D5D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143DBB7D" w14:textId="3832030C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D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athl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4E7245" w14:textId="26281EB1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F827BF6" w14:textId="42ED0B4A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162EDDAB" w14:textId="77777777" w:rsidTr="00454258">
        <w:trPr>
          <w:trHeight w:val="170"/>
        </w:trPr>
        <w:tc>
          <w:tcPr>
            <w:tcW w:w="1980" w:type="dxa"/>
            <w:shd w:val="clear" w:color="auto" w:fill="auto"/>
            <w:noWrap/>
            <w:vAlign w:val="center"/>
          </w:tcPr>
          <w:p w14:paraId="30FA4B78" w14:textId="537938E0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ndurance rid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2E0E84" w14:textId="09237238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AEFA237" w14:textId="7721BF45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5</w:t>
            </w:r>
          </w:p>
        </w:tc>
      </w:tr>
      <w:tr w:rsidR="00DD2D24" w:rsidRPr="003C4C8C" w14:paraId="460DA7E9" w14:textId="77777777" w:rsidTr="00454258">
        <w:trPr>
          <w:trHeight w:val="170"/>
        </w:trPr>
        <w:tc>
          <w:tcPr>
            <w:tcW w:w="1980" w:type="dxa"/>
            <w:shd w:val="clear" w:color="auto" w:fill="auto"/>
            <w:noWrap/>
            <w:vAlign w:val="center"/>
          </w:tcPr>
          <w:p w14:paraId="622A8D5A" w14:textId="5C86B061" w:rsidR="00DD2D24" w:rsidRPr="00ED5D61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questrian show jump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7D9562" w14:textId="1E60A3E7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DD8825B" w14:textId="509D7B75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0744C9D0" w14:textId="77777777" w:rsidTr="00454258">
        <w:trPr>
          <w:trHeight w:val="170"/>
        </w:trPr>
        <w:tc>
          <w:tcPr>
            <w:tcW w:w="1980" w:type="dxa"/>
            <w:shd w:val="clear" w:color="auto" w:fill="auto"/>
            <w:noWrap/>
            <w:vAlign w:val="center"/>
          </w:tcPr>
          <w:p w14:paraId="37DA9B80" w14:textId="2EB5D988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E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questrian vault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8C3E3D" w14:textId="688E8B0E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73C819B" w14:textId="3392860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3C4C8C" w14:paraId="413CD79D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277EA91D" w14:textId="398D0DD7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igure ska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2A8132" w14:textId="35387EA5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6AB35D5" w14:textId="0C269DC8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3C4C8C" w14:paraId="78DBA2E6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56287475" w14:textId="15CD2174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G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ymnastics</w:t>
            </w:r>
            <w:r w:rsidR="00F258EF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(</w:t>
            </w:r>
            <w:proofErr w:type="spellStart"/>
            <w:r w:rsidR="00F258EF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rtistic</w:t>
            </w:r>
            <w:proofErr w:type="spellEnd"/>
            <w:r w:rsidR="00F258EF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87ED9" w14:textId="454C161D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5F73C94" w14:textId="7C79C7C7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7</w:t>
            </w:r>
          </w:p>
        </w:tc>
      </w:tr>
      <w:tr w:rsidR="00DD2D24" w:rsidRPr="003C4C8C" w14:paraId="0B283C35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</w:tcPr>
          <w:p w14:paraId="431F4B54" w14:textId="2B612DC8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J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d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99A838" w14:textId="1CD7B55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BD73C10" w14:textId="665695DA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3C4C8C" w14:paraId="2D14216F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</w:tcPr>
          <w:p w14:paraId="13837A5A" w14:textId="3525D3C4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J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u-jits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F9955B" w14:textId="38BC8383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2E3828D" w14:textId="3A5F403E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3C4C8C" w14:paraId="375A3CD5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</w:tcPr>
          <w:p w14:paraId="06BE290B" w14:textId="69851408" w:rsidR="00DD2D24" w:rsidRPr="00DD2D24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rat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39413E" w14:textId="1E477BF6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788D4D8" w14:textId="2C2628FB" w:rsidR="00DD2D24" w:rsidRPr="00DD2D24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7</w:t>
            </w:r>
          </w:p>
        </w:tc>
      </w:tr>
      <w:tr w:rsidR="00DD2D24" w:rsidRPr="003C4C8C" w14:paraId="721AD70D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0AFE8E0F" w14:textId="2B8A99D6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M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untain runn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9C91C4" w14:textId="5D91E379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B90EE83" w14:textId="1866470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3C4C8C" w14:paraId="139B5D8D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0AB90829" w14:textId="1EA22B78" w:rsidR="00DD2D24" w:rsidRPr="003C4C8C" w:rsidRDefault="001A2539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ycling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mounta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ik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AB8E0" w14:textId="7A11A2F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A135B1E" w14:textId="4FA5AC37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5</w:t>
            </w:r>
          </w:p>
        </w:tc>
      </w:tr>
      <w:tr w:rsidR="00DD2D24" w:rsidRPr="003C4C8C" w14:paraId="319EA0D1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4A60A0EC" w14:textId="61578013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ienteer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0A4823" w14:textId="4C6E2AB4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D7E4EB7" w14:textId="0DB9BD1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</w:tr>
      <w:tr w:rsidR="00DD2D24" w:rsidRPr="003C4C8C" w14:paraId="64A965C8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2D8C3FB4" w14:textId="4331C616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P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raglid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74A4B1" w14:textId="059D8562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DDF255E" w14:textId="739BD48C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22AEE0F4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</w:tcPr>
          <w:p w14:paraId="6CEB0924" w14:textId="60C8C89F" w:rsidR="00DD2D24" w:rsidRPr="003C4C8C" w:rsidRDefault="00F258EF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Gymnastics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hythm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CA9335" w14:textId="78B62463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97E05BC" w14:textId="2FC9D98B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72F81FDD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51B2934E" w14:textId="6B39B393" w:rsidR="00DD2D24" w:rsidRPr="003C4C8C" w:rsidRDefault="001A2539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Cycling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o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C9F585" w14:textId="4A4E74B9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0DCD585" w14:textId="4C42EB65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3C4C8C" w14:paraId="75218261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33EB453E" w14:textId="718B6E23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w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CC1AFC" w14:textId="67411E66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8342FFB" w14:textId="2A29FA50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.4</w:t>
            </w:r>
          </w:p>
        </w:tc>
      </w:tr>
      <w:tr w:rsidR="00DD2D24" w:rsidRPr="003C4C8C" w14:paraId="76BAD020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</w:tcPr>
          <w:p w14:paraId="281AB423" w14:textId="1FAAFEF2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i</w:t>
            </w:r>
            <w:r w:rsidR="00F258EF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</w:t>
            </w:r>
            <w:r w:rsidR="0018119C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reestyle</w:t>
            </w:r>
            <w:r w:rsidR="0018119C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7D773C" w14:textId="438BD108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F540E71" w14:textId="38A3C917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</w:tr>
      <w:tr w:rsidR="00DD2D24" w:rsidRPr="003C4C8C" w14:paraId="6EE897F5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2193A70C" w14:textId="7E035D28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i</w:t>
            </w:r>
            <w:r w:rsidR="00F258EF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</w:t>
            </w:r>
            <w:r w:rsidR="0018119C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orienteering</w:t>
            </w:r>
            <w:r w:rsidR="0018119C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C28BD" w14:textId="047DF9E0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E33A90A" w14:textId="2883E9DA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65ACF2B0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6C1A7C1A" w14:textId="7D7AF536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ki</w:t>
            </w:r>
            <w:r w:rsidR="0018119C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(</w:t>
            </w:r>
            <w:proofErr w:type="spellStart"/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ouring</w:t>
            </w:r>
            <w:proofErr w:type="spellEnd"/>
            <w:r w:rsidR="0018119C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7D314" w14:textId="584F5006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00973D1" w14:textId="0F189386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5</w:t>
            </w:r>
          </w:p>
        </w:tc>
      </w:tr>
      <w:tr w:rsidR="00DD2D24" w:rsidRPr="003C4C8C" w14:paraId="7B5D0D6A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</w:tcPr>
          <w:p w14:paraId="4E4784D3" w14:textId="180DB94A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peed skat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BF739C" w14:textId="7CFC0FE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3C30329" w14:textId="240FBAC6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4C128558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36E73B01" w14:textId="7476710E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port climb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F72DF" w14:textId="37351595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76C93A" w14:textId="63FB3015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2</w:t>
            </w:r>
          </w:p>
        </w:tc>
      </w:tr>
      <w:tr w:rsidR="00DD2D24" w:rsidRPr="003C4C8C" w14:paraId="566BEBF7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7D92618C" w14:textId="3F9F26AE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wimm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B53D3B" w14:textId="24B01662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AFAE690" w14:textId="41E877C0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2</w:t>
            </w:r>
          </w:p>
        </w:tc>
      </w:tr>
      <w:tr w:rsidR="00DD2D24" w:rsidRPr="003C4C8C" w14:paraId="38E25C9F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5FBA9551" w14:textId="2AA13C12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S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ynchronized ska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FF36B2" w14:textId="12830652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0E1FE37" w14:textId="6AB856D3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.2</w:t>
            </w:r>
          </w:p>
        </w:tc>
      </w:tr>
      <w:tr w:rsidR="00DD2D24" w:rsidRPr="003C4C8C" w14:paraId="732A5C4C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</w:tcPr>
          <w:p w14:paraId="682CD97A" w14:textId="6D44C5E7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aekwond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A01894" w14:textId="22CBEF2E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7DBB7E3" w14:textId="0DC3D18F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7</w:t>
            </w:r>
          </w:p>
        </w:tc>
      </w:tr>
      <w:tr w:rsidR="00DD2D24" w:rsidRPr="003C4C8C" w14:paraId="39C498BB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542AD9EA" w14:textId="5A82318B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riathl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6CF49" w14:textId="691EE477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97ADEDD" w14:textId="7947FE3D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</w:t>
            </w:r>
          </w:p>
        </w:tc>
      </w:tr>
      <w:tr w:rsidR="00DD2D24" w:rsidRPr="003C4C8C" w14:paraId="5C3BB441" w14:textId="77777777" w:rsidTr="00454258">
        <w:trPr>
          <w:trHeight w:val="170"/>
        </w:trPr>
        <w:tc>
          <w:tcPr>
            <w:tcW w:w="1980" w:type="dxa"/>
            <w:shd w:val="clear" w:color="auto" w:fill="auto"/>
            <w:vAlign w:val="center"/>
            <w:hideMark/>
          </w:tcPr>
          <w:p w14:paraId="46240C9C" w14:textId="22A78C6C" w:rsidR="00DD2D24" w:rsidRPr="003C4C8C" w:rsidRDefault="00A922BC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T</w:t>
            </w:r>
            <w:r w:rsidR="00DD2D24"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wirl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048BDE" w14:textId="2A96799B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976C39F" w14:textId="1BA381E6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DD2D24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</w:tr>
      <w:tr w:rsidR="00DD2D24" w:rsidRPr="003C4C8C" w14:paraId="2A6EA50D" w14:textId="77777777" w:rsidTr="00454258">
        <w:trPr>
          <w:trHeight w:val="170"/>
        </w:trPr>
        <w:tc>
          <w:tcPr>
            <w:tcW w:w="1980" w:type="dxa"/>
            <w:shd w:val="clear" w:color="auto" w:fill="auto"/>
            <w:hideMark/>
          </w:tcPr>
          <w:p w14:paraId="797F0770" w14:textId="1F0EDC8D" w:rsidR="00DD2D24" w:rsidRPr="003C4C8C" w:rsidRDefault="00454258" w:rsidP="00DD2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  <w:t>T</w:t>
            </w:r>
            <w:r w:rsidR="00DD2D24" w:rsidRPr="003C4C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  <w:t>ota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4D4E1F" w14:textId="44392E8C" w:rsidR="00DD2D24" w:rsidRPr="003C4C8C" w:rsidRDefault="00DD2D24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  <w:t>177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5BACD9C" w14:textId="4FDDE31E" w:rsidR="00DD2D24" w:rsidRPr="003C4C8C" w:rsidRDefault="003A668F" w:rsidP="00DD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CH" w:eastAsia="de-CH"/>
              </w:rPr>
              <w:t>43.4</w:t>
            </w:r>
          </w:p>
        </w:tc>
      </w:tr>
    </w:tbl>
    <w:p w14:paraId="6476E289" w14:textId="77777777" w:rsidR="003C4C8C" w:rsidRDefault="003C4C8C"/>
    <w:sectPr w:rsidR="003C4C8C" w:rsidSect="008E20EE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68DB8" w14:textId="77777777" w:rsidR="007978E7" w:rsidRDefault="007978E7" w:rsidP="00271EC8">
      <w:pPr>
        <w:spacing w:after="0" w:line="240" w:lineRule="auto"/>
      </w:pPr>
      <w:r>
        <w:separator/>
      </w:r>
    </w:p>
  </w:endnote>
  <w:endnote w:type="continuationSeparator" w:id="0">
    <w:p w14:paraId="3CE9673E" w14:textId="77777777" w:rsidR="007978E7" w:rsidRDefault="007978E7" w:rsidP="00271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FE22F" w14:textId="77777777" w:rsidR="007978E7" w:rsidRDefault="007978E7" w:rsidP="00271EC8">
      <w:pPr>
        <w:spacing w:after="0" w:line="240" w:lineRule="auto"/>
      </w:pPr>
      <w:r>
        <w:separator/>
      </w:r>
    </w:p>
  </w:footnote>
  <w:footnote w:type="continuationSeparator" w:id="0">
    <w:p w14:paraId="6B7A5892" w14:textId="77777777" w:rsidR="007978E7" w:rsidRDefault="007978E7" w:rsidP="00271E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zN7MwNzEA0uZmhko6SsGpxcWZ+XkgBUa1AGo33lssAAAA"/>
  </w:docVars>
  <w:rsids>
    <w:rsidRoot w:val="00976992"/>
    <w:rsid w:val="0003750B"/>
    <w:rsid w:val="0005498B"/>
    <w:rsid w:val="0009234F"/>
    <w:rsid w:val="000B6208"/>
    <w:rsid w:val="000C7328"/>
    <w:rsid w:val="001632F8"/>
    <w:rsid w:val="0018119C"/>
    <w:rsid w:val="001A2539"/>
    <w:rsid w:val="0026291B"/>
    <w:rsid w:val="00267CB2"/>
    <w:rsid w:val="00271EC8"/>
    <w:rsid w:val="00276126"/>
    <w:rsid w:val="002A0D95"/>
    <w:rsid w:val="002C5731"/>
    <w:rsid w:val="002D3A4C"/>
    <w:rsid w:val="002F486D"/>
    <w:rsid w:val="00390D5F"/>
    <w:rsid w:val="003A4D00"/>
    <w:rsid w:val="003A668F"/>
    <w:rsid w:val="003C4C8C"/>
    <w:rsid w:val="003E73BD"/>
    <w:rsid w:val="00405312"/>
    <w:rsid w:val="00437DDD"/>
    <w:rsid w:val="00454258"/>
    <w:rsid w:val="004A6AE4"/>
    <w:rsid w:val="004E406B"/>
    <w:rsid w:val="00506330"/>
    <w:rsid w:val="0056050D"/>
    <w:rsid w:val="0056077B"/>
    <w:rsid w:val="00563E4A"/>
    <w:rsid w:val="00586F86"/>
    <w:rsid w:val="00591A45"/>
    <w:rsid w:val="005B7C11"/>
    <w:rsid w:val="005B7D42"/>
    <w:rsid w:val="00616AA7"/>
    <w:rsid w:val="006E0DE6"/>
    <w:rsid w:val="00734194"/>
    <w:rsid w:val="00777D39"/>
    <w:rsid w:val="007978E7"/>
    <w:rsid w:val="007A2A7D"/>
    <w:rsid w:val="007F4056"/>
    <w:rsid w:val="00815808"/>
    <w:rsid w:val="00826737"/>
    <w:rsid w:val="008943C1"/>
    <w:rsid w:val="008E20EE"/>
    <w:rsid w:val="008E4E7E"/>
    <w:rsid w:val="0094153E"/>
    <w:rsid w:val="00976992"/>
    <w:rsid w:val="00985361"/>
    <w:rsid w:val="009C1A93"/>
    <w:rsid w:val="009C6C38"/>
    <w:rsid w:val="009C79CC"/>
    <w:rsid w:val="009E6309"/>
    <w:rsid w:val="00A02C4C"/>
    <w:rsid w:val="00A922BC"/>
    <w:rsid w:val="00B02BE2"/>
    <w:rsid w:val="00B10961"/>
    <w:rsid w:val="00B20705"/>
    <w:rsid w:val="00B42D92"/>
    <w:rsid w:val="00C06B4C"/>
    <w:rsid w:val="00C43119"/>
    <w:rsid w:val="00C72115"/>
    <w:rsid w:val="00CA7264"/>
    <w:rsid w:val="00CA7910"/>
    <w:rsid w:val="00CF5DF5"/>
    <w:rsid w:val="00D1581E"/>
    <w:rsid w:val="00D447FF"/>
    <w:rsid w:val="00DD2D24"/>
    <w:rsid w:val="00E85D80"/>
    <w:rsid w:val="00EC1ECC"/>
    <w:rsid w:val="00ED5D61"/>
    <w:rsid w:val="00EE4682"/>
    <w:rsid w:val="00F258EF"/>
    <w:rsid w:val="00F32E81"/>
    <w:rsid w:val="00F462B8"/>
    <w:rsid w:val="00FC1142"/>
    <w:rsid w:val="00FC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B0B92DA"/>
  <w15:chartTrackingRefBased/>
  <w15:docId w15:val="{3F662002-1C6A-4476-A03E-FA11A601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71EC8"/>
    <w:pPr>
      <w:spacing w:after="0" w:line="240" w:lineRule="auto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271E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1EC8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71E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1EC8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4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Baumgartner</dc:creator>
  <cp:keywords/>
  <dc:description/>
  <cp:lastModifiedBy>Sabrina Baumgartner</cp:lastModifiedBy>
  <cp:revision>15</cp:revision>
  <dcterms:created xsi:type="dcterms:W3CDTF">2023-07-01T09:21:00Z</dcterms:created>
  <dcterms:modified xsi:type="dcterms:W3CDTF">2023-07-01T16:48:00Z</dcterms:modified>
</cp:coreProperties>
</file>